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73FF5" w14:textId="3FCAC06E" w:rsidR="00E84386" w:rsidRDefault="00E84386" w:rsidP="00E84386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ensitivity test for standardized mean difference (SMD) of the effectiveness of therapeutic exercise interventions on </w:t>
      </w:r>
      <w:r w:rsidR="00442C30">
        <w:rPr>
          <w:color w:val="000000"/>
          <w:sz w:val="22"/>
          <w:szCs w:val="22"/>
        </w:rPr>
        <w:t>balance</w:t>
      </w:r>
      <w:r>
        <w:rPr>
          <w:color w:val="000000"/>
          <w:sz w:val="22"/>
          <w:szCs w:val="22"/>
        </w:rPr>
        <w:t xml:space="preserve"> utilizing VR technology.</w:t>
      </w:r>
    </w:p>
    <w:p w14:paraId="3E6FBC41" w14:textId="77777777" w:rsidR="00E84386" w:rsidRPr="00046FE1" w:rsidRDefault="00E84386" w:rsidP="008D20FC"/>
    <w:p w14:paraId="6AC4F486" w14:textId="77777777" w:rsidR="008D20FC" w:rsidRDefault="008D20FC" w:rsidP="008D20FC"/>
    <w:p w14:paraId="20E59A9D" w14:textId="79AECBE1" w:rsidR="008D20FC" w:rsidRDefault="00C4767C" w:rsidP="008D20FC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41D072E5" wp14:editId="43944235">
            <wp:extent cx="6120130" cy="6142990"/>
            <wp:effectExtent l="0" t="0" r="1270" b="3810"/>
            <wp:docPr id="32015674" name="Kuva 1" descr="Kuva, joka sisältää kohteen teksti, dokumentti, mustavalkoinen, Samansuuntainen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15674" name="Kuva 1" descr="Kuva, joka sisältää kohteen teksti, dokumentti, mustavalkoinen, Samansuuntainen&#10;&#10;Kuvaus luotu automaattisesti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4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3545D" w14:textId="77777777" w:rsidR="008D20FC" w:rsidRDefault="008D20FC" w:rsidP="008D20FC"/>
    <w:p w14:paraId="27383FFD" w14:textId="77777777" w:rsidR="008D20FC" w:rsidRDefault="008D20FC" w:rsidP="008D20FC"/>
    <w:p w14:paraId="33FB9C56" w14:textId="77777777" w:rsidR="008D20FC" w:rsidRDefault="008D20FC" w:rsidP="008D20FC"/>
    <w:p w14:paraId="56A95766" w14:textId="77777777" w:rsidR="008D20FC" w:rsidRDefault="008D20FC" w:rsidP="008D20FC"/>
    <w:p w14:paraId="1E7490E8" w14:textId="77777777" w:rsidR="008D20FC" w:rsidRDefault="008D20FC"/>
    <w:sectPr w:rsidR="008D20F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FC"/>
    <w:rsid w:val="00140F63"/>
    <w:rsid w:val="002E351E"/>
    <w:rsid w:val="00353008"/>
    <w:rsid w:val="003755A2"/>
    <w:rsid w:val="00405BC2"/>
    <w:rsid w:val="00415484"/>
    <w:rsid w:val="00442C30"/>
    <w:rsid w:val="008D20FC"/>
    <w:rsid w:val="00AE003C"/>
    <w:rsid w:val="00C4767C"/>
    <w:rsid w:val="00D0622D"/>
    <w:rsid w:val="00E8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79F40F"/>
  <w15:chartTrackingRefBased/>
  <w15:docId w15:val="{864E1C55-67C8-6F40-A9F2-C71E29D1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D20FC"/>
    <w:rPr>
      <w:rFonts w:ascii="Times New Roman" w:eastAsia="Times New Roman" w:hAnsi="Times New Roman" w:cs="Times New Roman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C08595A113985B47B6BB52F7594135E1" ma:contentTypeVersion="4" ma:contentTypeDescription="Luo uusi asiakirja." ma:contentTypeScope="" ma:versionID="8aebf944cb840b722c421c9d5e4d69aa">
  <xsd:schema xmlns:xsd="http://www.w3.org/2001/XMLSchema" xmlns:xs="http://www.w3.org/2001/XMLSchema" xmlns:p="http://schemas.microsoft.com/office/2006/metadata/properties" xmlns:ns2="5258ebd6-634a-4d08-a776-9b505943670c" targetNamespace="http://schemas.microsoft.com/office/2006/metadata/properties" ma:root="true" ma:fieldsID="beeece73ad9f648e82762c1045769fbb" ns2:_="">
    <xsd:import namespace="5258ebd6-634a-4d08-a776-9b50594367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8ebd6-634a-4d08-a776-9b50594367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F23450-79E9-412A-8FED-C9F897F6B6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CE7DEB8-A674-4948-8D42-6F03A03AE5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28EC57-1806-435D-99DD-A1A7841C67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58ebd6-634a-4d08-a776-9b50594367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Krohn</cp:lastModifiedBy>
  <cp:revision>2</cp:revision>
  <dcterms:created xsi:type="dcterms:W3CDTF">2024-11-28T08:29:00Z</dcterms:created>
  <dcterms:modified xsi:type="dcterms:W3CDTF">2024-11-2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8595A113985B47B6BB52F7594135E1</vt:lpwstr>
  </property>
</Properties>
</file>